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98463" w14:textId="12F164E4" w:rsidR="000849C6" w:rsidRPr="00383507" w:rsidRDefault="001A0E02" w:rsidP="00492749">
      <w:pPr>
        <w:pStyle w:val="Heading1"/>
        <w:spacing w:line="360" w:lineRule="auto"/>
      </w:pPr>
      <w:r w:rsidRPr="00383507">
        <w:t>Our</w:t>
      </w:r>
      <w:r w:rsidR="001F3ABC" w:rsidRPr="00383507">
        <w:t xml:space="preserve"> Top-11 set</w:t>
      </w:r>
    </w:p>
    <w:p w14:paraId="29DECC99" w14:textId="77777777" w:rsidR="000849C6" w:rsidRPr="00383507" w:rsidRDefault="000849C6" w:rsidP="00492749">
      <w:pPr>
        <w:spacing w:line="360" w:lineRule="auto"/>
        <w:rPr>
          <w:lang w:val="en-GB"/>
        </w:rPr>
      </w:pPr>
    </w:p>
    <w:p w14:paraId="635BD781" w14:textId="5DCDD62D" w:rsidR="000849C6" w:rsidRPr="00383507" w:rsidRDefault="00EC42D4" w:rsidP="00BA2D76">
      <w:pPr>
        <w:adjustRightInd w:val="0"/>
        <w:spacing w:after="120" w:line="360" w:lineRule="auto"/>
        <w:contextualSpacing/>
        <w:jc w:val="both"/>
        <w:rPr>
          <w:rFonts w:ascii="Arial" w:hAnsi="Arial" w:cs="Arial"/>
          <w:color w:val="000000" w:themeColor="text1"/>
          <w:shd w:val="clear" w:color="auto" w:fill="FFFF00"/>
        </w:rPr>
      </w:pPr>
      <w:r w:rsidRPr="00383507">
        <w:rPr>
          <w:rFonts w:ascii="Arial" w:hAnsi="Arial" w:cs="Arial"/>
          <w:color w:val="000000" w:themeColor="text1"/>
        </w:rPr>
        <w:t>To</w:t>
      </w:r>
      <w:r w:rsidR="000849C6" w:rsidRPr="00383507">
        <w:rPr>
          <w:rFonts w:ascii="Arial" w:hAnsi="Arial" w:cs="Arial"/>
          <w:color w:val="000000" w:themeColor="text1"/>
        </w:rPr>
        <w:t xml:space="preserve"> investigate the performance of the HVFQI-51 and, for the analysis of the most discriminatory questions</w:t>
      </w:r>
      <w:r w:rsidR="001E5564" w:rsidRPr="00383507">
        <w:rPr>
          <w:rFonts w:ascii="Arial" w:hAnsi="Arial" w:cs="Arial"/>
          <w:color w:val="000000" w:themeColor="text1"/>
        </w:rPr>
        <w:t xml:space="preserve">, </w:t>
      </w:r>
      <w:r w:rsidR="000849C6" w:rsidRPr="00383507">
        <w:rPr>
          <w:rFonts w:ascii="Arial" w:hAnsi="Arial" w:cs="Arial"/>
          <w:color w:val="000000" w:themeColor="text1"/>
        </w:rPr>
        <w:t>ROCs were derived for each dichotomy scoring method (Table 3) based on (i) the score on the HVFQI-51 and (ii) whether the child had a CVI diagnosis</w:t>
      </w:r>
      <w:r w:rsidR="00CD0FD4" w:rsidRPr="00383507">
        <w:rPr>
          <w:rFonts w:ascii="Arial" w:hAnsi="Arial" w:cs="Arial"/>
          <w:color w:val="000000" w:themeColor="text1"/>
        </w:rPr>
        <w:t xml:space="preserve">. The best dichotomy level was chosen based on the ROC curves and the top 5 most discriminant questions from the best dichotomy were chosen for the likelihood of a potential screener (in line with Dutton’s Five questions).  </w:t>
      </w:r>
    </w:p>
    <w:p w14:paraId="55676C78" w14:textId="4E45BF5F" w:rsidR="00D36653" w:rsidRPr="00383507" w:rsidRDefault="000E3647" w:rsidP="00492749">
      <w:pPr>
        <w:tabs>
          <w:tab w:val="left" w:pos="0"/>
        </w:tabs>
        <w:adjustRightInd w:val="0"/>
        <w:spacing w:after="120" w:line="360" w:lineRule="auto"/>
        <w:contextualSpacing/>
        <w:jc w:val="both"/>
        <w:rPr>
          <w:rFonts w:ascii="Arial" w:hAnsi="Arial" w:cs="Arial"/>
          <w:color w:val="000000" w:themeColor="text1"/>
        </w:rPr>
      </w:pPr>
      <w:r w:rsidRPr="00383507">
        <w:rPr>
          <w:rFonts w:ascii="Arial" w:hAnsi="Arial" w:cs="Arial"/>
          <w:color w:val="000000" w:themeColor="text1"/>
        </w:rPr>
        <w:t xml:space="preserve">Figure </w:t>
      </w:r>
      <w:r w:rsidR="00361837" w:rsidRPr="00383507">
        <w:rPr>
          <w:rFonts w:ascii="Arial" w:hAnsi="Arial" w:cs="Arial"/>
          <w:color w:val="000000" w:themeColor="text1"/>
        </w:rPr>
        <w:t>S1</w:t>
      </w:r>
      <w:r w:rsidRPr="00383507">
        <w:rPr>
          <w:rFonts w:ascii="Arial" w:hAnsi="Arial" w:cs="Arial"/>
          <w:color w:val="000000" w:themeColor="text1"/>
        </w:rPr>
        <w:t xml:space="preserve"> shows </w:t>
      </w:r>
      <w:r w:rsidR="00C26988" w:rsidRPr="00383507">
        <w:rPr>
          <w:rFonts w:ascii="Arial" w:hAnsi="Arial" w:cs="Arial"/>
          <w:color w:val="000000" w:themeColor="text1"/>
        </w:rPr>
        <w:t xml:space="preserve">the </w:t>
      </w:r>
      <w:r w:rsidRPr="00383507">
        <w:rPr>
          <w:rFonts w:ascii="Arial" w:hAnsi="Arial" w:cs="Arial"/>
          <w:color w:val="000000" w:themeColor="text1"/>
        </w:rPr>
        <w:t xml:space="preserve">ROC curves for different </w:t>
      </w:r>
      <w:r w:rsidR="000E6F25" w:rsidRPr="00383507">
        <w:rPr>
          <w:rFonts w:ascii="Arial" w:hAnsi="Arial" w:cs="Arial"/>
          <w:color w:val="000000" w:themeColor="text1"/>
        </w:rPr>
        <w:t>dichotomy methods</w:t>
      </w:r>
      <w:r w:rsidRPr="00383507">
        <w:rPr>
          <w:rFonts w:ascii="Arial" w:hAnsi="Arial" w:cs="Arial"/>
          <w:color w:val="000000" w:themeColor="text1"/>
        </w:rPr>
        <w:t xml:space="preserve">. Area under the curve (AUC) for the overall full Likert scores and for the 4 dichotomy </w:t>
      </w:r>
      <w:r w:rsidR="000E6F25" w:rsidRPr="00383507">
        <w:rPr>
          <w:rFonts w:ascii="Arial" w:hAnsi="Arial" w:cs="Arial"/>
          <w:color w:val="000000" w:themeColor="text1"/>
        </w:rPr>
        <w:t>methods</w:t>
      </w:r>
      <w:r w:rsidRPr="00383507">
        <w:rPr>
          <w:rFonts w:ascii="Arial" w:hAnsi="Arial" w:cs="Arial"/>
          <w:color w:val="000000" w:themeColor="text1"/>
        </w:rPr>
        <w:t xml:space="preserve"> </w:t>
      </w:r>
      <w:r w:rsidR="000E6F25" w:rsidRPr="00383507">
        <w:rPr>
          <w:rFonts w:ascii="Arial" w:hAnsi="Arial" w:cs="Arial"/>
          <w:color w:val="000000" w:themeColor="text1"/>
        </w:rPr>
        <w:t>of</w:t>
      </w:r>
      <w:r w:rsidR="00C26988" w:rsidRPr="00383507">
        <w:rPr>
          <w:rFonts w:ascii="Arial" w:hAnsi="Arial" w:cs="Arial"/>
          <w:color w:val="000000" w:themeColor="text1"/>
        </w:rPr>
        <w:t xml:space="preserve"> </w:t>
      </w:r>
      <w:r w:rsidRPr="00383507">
        <w:rPr>
          <w:rFonts w:ascii="Arial" w:hAnsi="Arial" w:cs="Arial"/>
          <w:color w:val="000000" w:themeColor="text1"/>
        </w:rPr>
        <w:t>‘Rarely’, ‘Sometimes</w:t>
      </w:r>
      <w:r w:rsidR="000E6F25" w:rsidRPr="00383507">
        <w:rPr>
          <w:rFonts w:ascii="Arial" w:hAnsi="Arial" w:cs="Arial"/>
          <w:color w:val="000000" w:themeColor="text1"/>
        </w:rPr>
        <w:t>’</w:t>
      </w:r>
      <w:r w:rsidRPr="00383507">
        <w:rPr>
          <w:rFonts w:ascii="Arial" w:hAnsi="Arial" w:cs="Arial"/>
          <w:color w:val="000000" w:themeColor="text1"/>
        </w:rPr>
        <w:t>, ‘Often</w:t>
      </w:r>
      <w:r w:rsidR="000E6F25" w:rsidRPr="00383507">
        <w:rPr>
          <w:rFonts w:ascii="Arial" w:hAnsi="Arial" w:cs="Arial"/>
          <w:color w:val="000000" w:themeColor="text1"/>
        </w:rPr>
        <w:t>’</w:t>
      </w:r>
      <w:r w:rsidRPr="00383507">
        <w:rPr>
          <w:rFonts w:ascii="Arial" w:hAnsi="Arial" w:cs="Arial"/>
          <w:color w:val="000000" w:themeColor="text1"/>
        </w:rPr>
        <w:t>, and ‘Always’ were 0.872, 0.861, 0.876, 0.886 and 0.815</w:t>
      </w:r>
      <w:r w:rsidR="00330AB8" w:rsidRPr="00383507">
        <w:rPr>
          <w:rFonts w:ascii="Arial" w:hAnsi="Arial" w:cs="Arial"/>
          <w:color w:val="000000" w:themeColor="text1"/>
        </w:rPr>
        <w:t>, respectively</w:t>
      </w:r>
      <w:r w:rsidR="00C26988" w:rsidRPr="00383507">
        <w:rPr>
          <w:rFonts w:ascii="Arial" w:hAnsi="Arial" w:cs="Arial"/>
          <w:color w:val="000000" w:themeColor="text1"/>
        </w:rPr>
        <w:t>.</w:t>
      </w:r>
      <w:r w:rsidRPr="00383507">
        <w:rPr>
          <w:rFonts w:ascii="Arial" w:hAnsi="Arial" w:cs="Arial"/>
          <w:color w:val="000000" w:themeColor="text1"/>
        </w:rPr>
        <w:t xml:space="preserve"> </w:t>
      </w:r>
      <w:r w:rsidR="00C26988" w:rsidRPr="00383507">
        <w:rPr>
          <w:rFonts w:ascii="Arial" w:hAnsi="Arial" w:cs="Arial"/>
          <w:color w:val="000000" w:themeColor="text1"/>
        </w:rPr>
        <w:t xml:space="preserve">These scores </w:t>
      </w:r>
      <w:r w:rsidRPr="00383507">
        <w:rPr>
          <w:rFonts w:ascii="Arial" w:hAnsi="Arial" w:cs="Arial"/>
          <w:color w:val="000000" w:themeColor="text1"/>
        </w:rPr>
        <w:t>are considered ‘excellent’</w:t>
      </w:r>
      <w:r w:rsidR="008A769A" w:rsidRPr="00383507">
        <w:rPr>
          <w:rFonts w:ascii="Arial" w:hAnsi="Arial" w:cs="Arial"/>
          <w:color w:val="000000" w:themeColor="text1"/>
        </w:rPr>
        <w:t xml:space="preserve"> </w:t>
      </w:r>
      <w:r w:rsidRPr="00383507">
        <w:rPr>
          <w:rFonts w:ascii="Arial" w:hAnsi="Arial" w:cs="Arial"/>
          <w:color w:val="000000" w:themeColor="text1"/>
        </w:rPr>
        <w:t>indicating good discrimination ability of the HVFQI-51</w:t>
      </w:r>
      <w:r w:rsidR="00B834FB" w:rsidRPr="00383507">
        <w:rPr>
          <w:rFonts w:ascii="Arial" w:hAnsi="Arial" w:cs="Arial"/>
          <w:color w:val="000000" w:themeColor="text1"/>
        </w:rPr>
        <w:t xml:space="preserve"> </w:t>
      </w:r>
      <w:r w:rsidR="00B834FB" w:rsidRPr="00383507">
        <w:rPr>
          <w:rFonts w:ascii="Arial" w:hAnsi="Arial" w:cs="Arial"/>
          <w:color w:val="000000" w:themeColor="text1"/>
        </w:rPr>
        <w:fldChar w:fldCharType="begin"/>
      </w:r>
      <w:r w:rsidR="00B834FB" w:rsidRPr="00383507">
        <w:rPr>
          <w:rFonts w:ascii="Arial" w:hAnsi="Arial" w:cs="Arial"/>
          <w:color w:val="000000" w:themeColor="text1"/>
        </w:rPr>
        <w:instrText xml:space="preserve"> ADDIN EN.CITE &lt;EndNote&gt;&lt;Cite&gt;&lt;Author&gt;Hosmer&lt;/Author&gt;&lt;Year&gt;2000&lt;/Year&gt;&lt;RecNum&gt;2410&lt;/RecNum&gt;&lt;DisplayText&gt;(1)&lt;/DisplayText&gt;&lt;record&gt;&lt;rec-number&gt;2410&lt;/rec-number&gt;&lt;foreign-keys&gt;&lt;key app="EN" db-id="fwrdz55ehfftrgex2rkp5wvgsra2wzf0xdee" timestamp="1596567025" guid="1811c39c-a333-4b8a-9141-89211015e130"&gt;2410&lt;/key&gt;&lt;/foreign-keys&gt;&lt;ref-type name="Book"&gt;6&lt;/ref-type&gt;&lt;contributors&gt;&lt;authors&gt;&lt;author&gt;Hosmer, D.W.&lt;/author&gt;&lt;author&gt;Lemeshow, S.&lt;/author&gt;&lt;/authors&gt;&lt;/contributors&gt;&lt;titles&gt;&lt;title&gt;Applied Logistic Regression&lt;/title&gt;&lt;/titles&gt;&lt;edition&gt;2&lt;/edition&gt;&lt;section&gt;160-164&lt;/section&gt;&lt;keywords&gt;&lt;keyword&gt;AUC&lt;/keyword&gt;&lt;keyword&gt;ROC Curve&lt;/keyword&gt;&lt;keyword&gt;ROC&lt;/keyword&gt;&lt;/keywords&gt;&lt;dates&gt;&lt;year&gt;2000&lt;/year&gt;&lt;/dates&gt;&lt;pub-location&gt;New York, NY&lt;/pub-location&gt;&lt;publisher&gt;John Wiley and Sons&lt;/publisher&gt;&lt;urls&gt;&lt;/urls&gt;&lt;/record&gt;&lt;/Cite&gt;&lt;/EndNote&gt;</w:instrText>
      </w:r>
      <w:r w:rsidR="00B834FB" w:rsidRPr="00383507">
        <w:rPr>
          <w:rFonts w:ascii="Arial" w:hAnsi="Arial" w:cs="Arial"/>
          <w:color w:val="000000" w:themeColor="text1"/>
        </w:rPr>
        <w:fldChar w:fldCharType="separate"/>
      </w:r>
      <w:r w:rsidR="00B834FB" w:rsidRPr="00383507">
        <w:rPr>
          <w:rFonts w:ascii="Arial" w:hAnsi="Arial" w:cs="Arial"/>
          <w:noProof/>
          <w:color w:val="000000" w:themeColor="text1"/>
        </w:rPr>
        <w:t>(1)</w:t>
      </w:r>
      <w:r w:rsidR="00B834FB" w:rsidRPr="00383507">
        <w:rPr>
          <w:rFonts w:ascii="Arial" w:hAnsi="Arial" w:cs="Arial"/>
          <w:color w:val="000000" w:themeColor="text1"/>
        </w:rPr>
        <w:fldChar w:fldCharType="end"/>
      </w:r>
      <w:r w:rsidRPr="00383507">
        <w:rPr>
          <w:rFonts w:ascii="Arial" w:hAnsi="Arial" w:cs="Arial"/>
          <w:color w:val="000000" w:themeColor="text1"/>
        </w:rPr>
        <w:t xml:space="preserve">. </w:t>
      </w:r>
      <w:r w:rsidR="00D36653" w:rsidRPr="00383507">
        <w:rPr>
          <w:rFonts w:ascii="Arial" w:hAnsi="Arial" w:cs="Arial"/>
          <w:color w:val="000000" w:themeColor="text1"/>
        </w:rPr>
        <w:t xml:space="preserve">However, </w:t>
      </w:r>
      <w:r w:rsidR="008B0B4E" w:rsidRPr="00383507">
        <w:rPr>
          <w:rFonts w:ascii="Arial" w:hAnsi="Arial" w:cs="Arial"/>
          <w:color w:val="000000" w:themeColor="text1"/>
        </w:rPr>
        <w:t xml:space="preserve">for the dichotomy methods, </w:t>
      </w:r>
      <w:r w:rsidR="00D36653" w:rsidRPr="00383507">
        <w:rPr>
          <w:rFonts w:ascii="Arial" w:hAnsi="Arial" w:cs="Arial"/>
          <w:color w:val="000000" w:themeColor="text1"/>
        </w:rPr>
        <w:t xml:space="preserve">the ROC curve for the ‘Always’ dichotomy </w:t>
      </w:r>
      <w:r w:rsidR="00C26988" w:rsidRPr="00383507">
        <w:rPr>
          <w:rFonts w:ascii="Arial" w:hAnsi="Arial" w:cs="Arial"/>
          <w:color w:val="000000" w:themeColor="text1"/>
        </w:rPr>
        <w:t>was</w:t>
      </w:r>
      <w:r w:rsidR="00D36653" w:rsidRPr="00383507">
        <w:rPr>
          <w:rFonts w:ascii="Arial" w:hAnsi="Arial" w:cs="Arial"/>
          <w:color w:val="000000" w:themeColor="text1"/>
        </w:rPr>
        <w:t xml:space="preserve"> lower than the other curves while the three curves for the remaining dichotomies </w:t>
      </w:r>
      <w:r w:rsidR="00C26988" w:rsidRPr="00383507">
        <w:rPr>
          <w:rFonts w:ascii="Arial" w:hAnsi="Arial" w:cs="Arial"/>
          <w:color w:val="000000" w:themeColor="text1"/>
        </w:rPr>
        <w:t xml:space="preserve">were </w:t>
      </w:r>
      <w:r w:rsidR="00D36653" w:rsidRPr="00383507">
        <w:rPr>
          <w:rFonts w:ascii="Arial" w:hAnsi="Arial" w:cs="Arial"/>
          <w:color w:val="000000" w:themeColor="text1"/>
        </w:rPr>
        <w:t xml:space="preserve">similar. Traditionally, the ROC with the highest AUC </w:t>
      </w:r>
      <w:r w:rsidR="00C26988" w:rsidRPr="00383507">
        <w:rPr>
          <w:rFonts w:ascii="Arial" w:hAnsi="Arial" w:cs="Arial"/>
          <w:color w:val="000000" w:themeColor="text1"/>
        </w:rPr>
        <w:t>is</w:t>
      </w:r>
      <w:r w:rsidR="00D36653" w:rsidRPr="00383507">
        <w:rPr>
          <w:rFonts w:ascii="Arial" w:hAnsi="Arial" w:cs="Arial"/>
          <w:color w:val="000000" w:themeColor="text1"/>
        </w:rPr>
        <w:t xml:space="preserve"> chosen. Given how similar the ROC curves and AUC values are for three </w:t>
      </w:r>
      <w:r w:rsidR="00C26988" w:rsidRPr="00383507">
        <w:rPr>
          <w:rFonts w:ascii="Arial" w:hAnsi="Arial" w:cs="Arial"/>
          <w:color w:val="000000" w:themeColor="text1"/>
        </w:rPr>
        <w:t xml:space="preserve">of the </w:t>
      </w:r>
      <w:r w:rsidR="008B0B4E" w:rsidRPr="00383507">
        <w:rPr>
          <w:rFonts w:ascii="Arial" w:hAnsi="Arial" w:cs="Arial"/>
          <w:color w:val="000000" w:themeColor="text1"/>
        </w:rPr>
        <w:t xml:space="preserve">four </w:t>
      </w:r>
      <w:r w:rsidR="00D36653" w:rsidRPr="00383507">
        <w:rPr>
          <w:rFonts w:ascii="Arial" w:hAnsi="Arial" w:cs="Arial"/>
          <w:color w:val="000000" w:themeColor="text1"/>
        </w:rPr>
        <w:t>dichotomies and, given the sample size in our study, we were not comfortable to just choose the highest value dichotomy level without further investigat</w:t>
      </w:r>
      <w:r w:rsidR="00C26988" w:rsidRPr="00383507">
        <w:rPr>
          <w:rFonts w:ascii="Arial" w:hAnsi="Arial" w:cs="Arial"/>
          <w:color w:val="000000" w:themeColor="text1"/>
        </w:rPr>
        <w:t xml:space="preserve">ion. </w:t>
      </w:r>
      <w:r w:rsidR="00D36653" w:rsidRPr="00383507">
        <w:rPr>
          <w:rFonts w:ascii="Arial" w:hAnsi="Arial" w:cs="Arial"/>
          <w:color w:val="000000" w:themeColor="text1"/>
        </w:rPr>
        <w:t xml:space="preserve">To determine whether they were significantly different, we ran a bootstrap analysis (1000 runs) for the three ROCs </w:t>
      </w:r>
      <w:r w:rsidR="00C26988" w:rsidRPr="00383507">
        <w:rPr>
          <w:rFonts w:ascii="Arial" w:hAnsi="Arial" w:cs="Arial"/>
          <w:color w:val="000000" w:themeColor="text1"/>
        </w:rPr>
        <w:t xml:space="preserve">which </w:t>
      </w:r>
      <w:r w:rsidR="00D36653" w:rsidRPr="00383507">
        <w:rPr>
          <w:rFonts w:ascii="Arial" w:hAnsi="Arial" w:cs="Arial"/>
          <w:color w:val="000000" w:themeColor="text1"/>
        </w:rPr>
        <w:t>showed considerable overlap. The estimated bootstrap standard deviation</w:t>
      </w:r>
      <w:r w:rsidR="00034C79" w:rsidRPr="00383507">
        <w:rPr>
          <w:rFonts w:ascii="Arial" w:hAnsi="Arial" w:cs="Arial"/>
          <w:color w:val="000000" w:themeColor="text1"/>
        </w:rPr>
        <w:t>s</w:t>
      </w:r>
      <w:r w:rsidR="00D36653" w:rsidRPr="00383507">
        <w:rPr>
          <w:rFonts w:ascii="Arial" w:hAnsi="Arial" w:cs="Arial"/>
          <w:color w:val="000000" w:themeColor="text1"/>
        </w:rPr>
        <w:t xml:space="preserve"> for AUC for ROCs </w:t>
      </w:r>
      <w:r w:rsidR="00C26988" w:rsidRPr="00383507">
        <w:rPr>
          <w:rFonts w:ascii="Arial" w:hAnsi="Arial" w:cs="Arial"/>
          <w:color w:val="000000" w:themeColor="text1"/>
        </w:rPr>
        <w:t xml:space="preserve">based on </w:t>
      </w:r>
      <w:r w:rsidR="00D36653" w:rsidRPr="00383507">
        <w:rPr>
          <w:rFonts w:ascii="Arial" w:hAnsi="Arial" w:cs="Arial"/>
          <w:color w:val="000000" w:themeColor="text1"/>
        </w:rPr>
        <w:t xml:space="preserve">Rarely, Sometimes, and Often </w:t>
      </w:r>
      <w:r w:rsidR="00C26988" w:rsidRPr="00383507">
        <w:rPr>
          <w:rFonts w:ascii="Arial" w:hAnsi="Arial" w:cs="Arial"/>
          <w:color w:val="000000" w:themeColor="text1"/>
        </w:rPr>
        <w:t xml:space="preserve">divisions </w:t>
      </w:r>
      <w:r w:rsidR="00034C79" w:rsidRPr="00383507">
        <w:rPr>
          <w:rFonts w:ascii="Arial" w:hAnsi="Arial" w:cs="Arial"/>
          <w:color w:val="000000" w:themeColor="text1"/>
        </w:rPr>
        <w:t>were</w:t>
      </w:r>
      <w:r w:rsidR="00D36653" w:rsidRPr="00383507">
        <w:rPr>
          <w:rFonts w:ascii="Arial" w:hAnsi="Arial" w:cs="Arial"/>
          <w:color w:val="000000" w:themeColor="text1"/>
        </w:rPr>
        <w:t xml:space="preserve"> 0.04, 0.04, and 0.03, respectively. Based on these standard deviations, we concluded that the three dichotomies yielded similar AUCs </w:t>
      </w:r>
      <w:r w:rsidR="00D36653" w:rsidRPr="00383507">
        <w:rPr>
          <w:rFonts w:ascii="Arial" w:hAnsi="Arial" w:cs="Arial"/>
          <w:color w:val="000000" w:themeColor="text1"/>
        </w:rPr>
        <w:fldChar w:fldCharType="begin"/>
      </w:r>
      <w:r w:rsidR="00B834FB" w:rsidRPr="00383507">
        <w:rPr>
          <w:rFonts w:ascii="Arial" w:hAnsi="Arial" w:cs="Arial"/>
          <w:color w:val="000000" w:themeColor="text1"/>
        </w:rPr>
        <w:instrText xml:space="preserve"> ADDIN EN.CITE &lt;EndNote&gt;&lt;Cite&gt;&lt;Author&gt;Mandrekar&lt;/Author&gt;&lt;Year&gt;2010&lt;/Year&gt;&lt;RecNum&gt;2411&lt;/RecNum&gt;&lt;Prefix&gt;see also &lt;/Prefix&gt;&lt;DisplayText&gt;(see also 2)&lt;/DisplayText&gt;&lt;record&gt;&lt;rec-number&gt;2411&lt;/rec-number&gt;&lt;foreign-keys&gt;&lt;key app="EN" db-id="fwrdz55ehfftrgex2rkp5wvgsra2wzf0xdee" timestamp="1596567181" guid="d442dc18-f163-40bf-8db4-01f42dac9745"&gt;2411&lt;/key&gt;&lt;/foreign-keys&gt;&lt;ref-type name="Journal Article"&gt;17&lt;/ref-type&gt;&lt;contributors&gt;&lt;authors&gt;&lt;author&gt;Mandrekar, J. N.&lt;/author&gt;&lt;/authors&gt;&lt;/contributors&gt;&lt;auth-address&gt;Department of Health Sciences Research, Mayo Clinic, 200 First Street SW, Rochester, MN 55905, USA. mandrekar.jay@mayo.edu&lt;/auth-address&gt;&lt;titles&gt;&lt;title&gt;Receiver operating characteristic curve in diagnostic test assessment&lt;/title&gt;&lt;secondary-title&gt;J Thorac Oncol&lt;/secondary-title&gt;&lt;/titles&gt;&lt;periodical&gt;&lt;full-title&gt;J Thorac Oncol&lt;/full-title&gt;&lt;/periodical&gt;&lt;pages&gt;1315-6&lt;/pages&gt;&lt;volume&gt;5&lt;/volume&gt;&lt;number&gt;9&lt;/number&gt;&lt;edition&gt;2010/08/26&lt;/edition&gt;&lt;keywords&gt;&lt;keyword&gt;*Diagnostic Tests, Routine&lt;/keyword&gt;&lt;keyword&gt;Humans&lt;/keyword&gt;&lt;keyword&gt;Neoplasms/*diagnosis&lt;/keyword&gt;&lt;keyword&gt;Prognosis&lt;/keyword&gt;&lt;keyword&gt;*ROC Curve&lt;/keyword&gt;&lt;keyword&gt;Sensitivity and Specificity&lt;/keyword&gt;&lt;/keywords&gt;&lt;dates&gt;&lt;year&gt;2010&lt;/year&gt;&lt;pub-dates&gt;&lt;date&gt;Sep&lt;/date&gt;&lt;/pub-dates&gt;&lt;/dates&gt;&lt;isbn&gt;1556-1380 (Electronic)&amp;#xD;1556-0864 (Linking)&lt;/isbn&gt;&lt;accession-num&gt;20736804&lt;/accession-num&gt;&lt;urls&gt;&lt;related-urls&gt;&lt;url&gt;https://www.ncbi.nlm.nih.gov/pubmed/20736804&lt;/url&gt;&lt;/related-urls&gt;&lt;/urls&gt;&lt;electronic-resource-num&gt;10.1097/JTO.0b013e3181ec173d&lt;/electronic-resource-num&gt;&lt;/record&gt;&lt;/Cite&gt;&lt;/EndNote&gt;</w:instrText>
      </w:r>
      <w:r w:rsidR="00D36653" w:rsidRPr="00383507">
        <w:rPr>
          <w:rFonts w:ascii="Arial" w:hAnsi="Arial" w:cs="Arial"/>
          <w:color w:val="000000" w:themeColor="text1"/>
        </w:rPr>
        <w:fldChar w:fldCharType="separate"/>
      </w:r>
      <w:r w:rsidR="00B834FB" w:rsidRPr="00383507">
        <w:rPr>
          <w:rFonts w:ascii="Arial" w:hAnsi="Arial" w:cs="Arial"/>
          <w:noProof/>
          <w:color w:val="000000" w:themeColor="text1"/>
        </w:rPr>
        <w:t>(see also 2)</w:t>
      </w:r>
      <w:r w:rsidR="00D36653" w:rsidRPr="00383507">
        <w:rPr>
          <w:rFonts w:ascii="Arial" w:hAnsi="Arial" w:cs="Arial"/>
          <w:color w:val="000000" w:themeColor="text1"/>
        </w:rPr>
        <w:fldChar w:fldCharType="end"/>
      </w:r>
      <w:r w:rsidR="00D36653" w:rsidRPr="00383507">
        <w:rPr>
          <w:rFonts w:ascii="Arial" w:hAnsi="Arial" w:cs="Arial"/>
          <w:color w:val="000000" w:themeColor="text1"/>
        </w:rPr>
        <w:t xml:space="preserve">.  Therefore, for the rest of the paper, our analysis </w:t>
      </w:r>
      <w:r w:rsidR="008B0B4E" w:rsidRPr="00383507">
        <w:rPr>
          <w:rFonts w:ascii="Arial" w:hAnsi="Arial" w:cs="Arial"/>
          <w:color w:val="000000" w:themeColor="text1"/>
        </w:rPr>
        <w:t>is</w:t>
      </w:r>
      <w:r w:rsidR="00034C79" w:rsidRPr="00383507">
        <w:rPr>
          <w:rFonts w:ascii="Arial" w:hAnsi="Arial" w:cs="Arial"/>
          <w:color w:val="000000" w:themeColor="text1"/>
        </w:rPr>
        <w:t xml:space="preserve"> </w:t>
      </w:r>
      <w:r w:rsidR="00D36653" w:rsidRPr="00383507">
        <w:rPr>
          <w:rFonts w:ascii="Arial" w:hAnsi="Arial" w:cs="Arial"/>
          <w:color w:val="000000" w:themeColor="text1"/>
        </w:rPr>
        <w:t xml:space="preserve">based on these three dichotomies. </w:t>
      </w:r>
    </w:p>
    <w:p w14:paraId="7BB9140D" w14:textId="64CB7A06" w:rsidR="000E3647" w:rsidRPr="00383507" w:rsidRDefault="00D36653" w:rsidP="00492749">
      <w:pPr>
        <w:tabs>
          <w:tab w:val="left" w:pos="0"/>
        </w:tabs>
        <w:adjustRightInd w:val="0"/>
        <w:spacing w:after="120" w:line="360" w:lineRule="auto"/>
        <w:contextualSpacing/>
        <w:jc w:val="both"/>
        <w:rPr>
          <w:rFonts w:ascii="Arial" w:hAnsi="Arial" w:cs="Arial"/>
          <w:color w:val="000000" w:themeColor="text1"/>
        </w:rPr>
      </w:pPr>
      <w:r w:rsidRPr="00383507">
        <w:rPr>
          <w:rFonts w:ascii="Arial" w:hAnsi="Arial" w:cs="Arial"/>
          <w:color w:val="000000" w:themeColor="text1"/>
        </w:rPr>
        <w:t xml:space="preserve">We chose the top 5 questions with highest AUC from each level of </w:t>
      </w:r>
      <w:r w:rsidR="00EC42D4" w:rsidRPr="00383507">
        <w:rPr>
          <w:rFonts w:ascii="Arial" w:hAnsi="Arial" w:cs="Arial"/>
          <w:color w:val="000000" w:themeColor="text1"/>
        </w:rPr>
        <w:t xml:space="preserve">the three </w:t>
      </w:r>
      <w:r w:rsidRPr="00383507">
        <w:rPr>
          <w:rFonts w:ascii="Arial" w:hAnsi="Arial" w:cs="Arial"/>
          <w:color w:val="000000" w:themeColor="text1"/>
        </w:rPr>
        <w:t>dichotom</w:t>
      </w:r>
      <w:r w:rsidR="00EC42D4" w:rsidRPr="00383507">
        <w:rPr>
          <w:rFonts w:ascii="Arial" w:hAnsi="Arial" w:cs="Arial"/>
          <w:color w:val="000000" w:themeColor="text1"/>
        </w:rPr>
        <w:t>ies:</w:t>
      </w:r>
      <w:r w:rsidRPr="00383507">
        <w:rPr>
          <w:rFonts w:ascii="Arial" w:hAnsi="Arial" w:cs="Arial"/>
          <w:color w:val="000000" w:themeColor="text1"/>
        </w:rPr>
        <w:t xml:space="preserve"> first from ‘Often’, then ‘Sometimes’, and finally ‘Rarely’ dichotomy. The results revealed a set of 11 questions (Top-11 HVFQI); see Table 4). The ROC for Top-11 HVFQI is shown in Figure S1 with an AUC of 0.922 and with bootstrapping (1000 run) standard deviation of 0.04.</w:t>
      </w:r>
      <w:r w:rsidR="00EF112E" w:rsidRPr="00383507">
        <w:rPr>
          <w:rFonts w:ascii="Arial" w:hAnsi="Arial" w:cs="Arial"/>
          <w:color w:val="000000" w:themeColor="text1"/>
        </w:rPr>
        <w:t xml:space="preserve">  </w:t>
      </w:r>
    </w:p>
    <w:p w14:paraId="06433C79" w14:textId="77777777" w:rsidR="000E3647" w:rsidRPr="00383507" w:rsidRDefault="000E3647" w:rsidP="00492749">
      <w:pPr>
        <w:tabs>
          <w:tab w:val="left" w:pos="0"/>
        </w:tabs>
        <w:adjustRightInd w:val="0"/>
        <w:spacing w:after="120" w:line="360" w:lineRule="auto"/>
        <w:contextualSpacing/>
        <w:jc w:val="both"/>
        <w:rPr>
          <w:rFonts w:ascii="Arial" w:hAnsi="Arial" w:cs="Arial"/>
          <w:color w:val="000000" w:themeColor="text1"/>
        </w:rPr>
      </w:pPr>
      <w:r w:rsidRPr="00383507">
        <w:rPr>
          <w:rFonts w:ascii="Arial" w:hAnsi="Arial" w:cs="Arial"/>
          <w:color w:val="000000" w:themeColor="text1"/>
        </w:rPr>
        <w:tab/>
        <w:t xml:space="preserve"> </w:t>
      </w:r>
    </w:p>
    <w:p w14:paraId="5C73AA46" w14:textId="7703457E" w:rsidR="000E3647" w:rsidRPr="00383507" w:rsidRDefault="000E3647" w:rsidP="00492749">
      <w:pPr>
        <w:tabs>
          <w:tab w:val="left" w:pos="0"/>
          <w:tab w:val="left" w:pos="180"/>
        </w:tabs>
        <w:adjustRightInd w:val="0"/>
        <w:spacing w:after="120" w:line="360" w:lineRule="auto"/>
        <w:contextualSpacing/>
        <w:jc w:val="both"/>
        <w:rPr>
          <w:rFonts w:ascii="Arial" w:hAnsi="Arial" w:cs="Arial"/>
          <w:color w:val="000000" w:themeColor="text1"/>
        </w:rPr>
      </w:pPr>
      <w:r w:rsidRPr="00383507">
        <w:rPr>
          <w:rFonts w:ascii="Arial" w:hAnsi="Arial" w:cs="Arial"/>
          <w:color w:val="000000" w:themeColor="text1"/>
        </w:rPr>
        <w:lastRenderedPageBreak/>
        <w:br w:type="textWrapping" w:clear="all"/>
      </w:r>
      <w:r w:rsidR="004A74EF">
        <w:rPr>
          <w:rFonts w:ascii="Arial" w:hAnsi="Arial" w:cs="Arial"/>
          <w:noProof/>
          <w:color w:val="000000" w:themeColor="text1"/>
          <w:lang w:bidi="fa-IR"/>
        </w:rPr>
        <w:drawing>
          <wp:inline distT="0" distB="0" distL="0" distR="0" wp14:anchorId="538DFA18" wp14:editId="1ECEB80E">
            <wp:extent cx="5545123" cy="4434338"/>
            <wp:effectExtent l="0" t="0" r="0" b="444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52818" cy="4440492"/>
                    </a:xfrm>
                    <a:prstGeom prst="rect">
                      <a:avLst/>
                    </a:prstGeom>
                  </pic:spPr>
                </pic:pic>
              </a:graphicData>
            </a:graphic>
          </wp:inline>
        </w:drawing>
      </w:r>
    </w:p>
    <w:p w14:paraId="5C5821BC" w14:textId="50859972" w:rsidR="000E3647" w:rsidRPr="00383507" w:rsidRDefault="000E3647" w:rsidP="00492749">
      <w:pPr>
        <w:tabs>
          <w:tab w:val="left" w:pos="0"/>
          <w:tab w:val="left" w:pos="180"/>
        </w:tabs>
        <w:adjustRightInd w:val="0"/>
        <w:spacing w:after="120" w:line="360" w:lineRule="auto"/>
        <w:contextualSpacing/>
        <w:jc w:val="both"/>
        <w:rPr>
          <w:rFonts w:ascii="Arial" w:hAnsi="Arial" w:cs="Arial"/>
          <w:color w:val="000000" w:themeColor="text1"/>
          <w:lang w:bidi="fa-IR"/>
        </w:rPr>
      </w:pPr>
    </w:p>
    <w:p w14:paraId="2A26C766" w14:textId="77777777" w:rsidR="004A74EF" w:rsidRPr="004A74EF" w:rsidRDefault="004A74EF" w:rsidP="004A74EF">
      <w:pPr>
        <w:tabs>
          <w:tab w:val="left" w:pos="0"/>
          <w:tab w:val="left" w:pos="180"/>
        </w:tabs>
        <w:adjustRightInd w:val="0"/>
        <w:spacing w:after="120" w:line="360" w:lineRule="auto"/>
        <w:contextualSpacing/>
        <w:jc w:val="both"/>
        <w:rPr>
          <w:rFonts w:ascii="Arial" w:hAnsi="Arial" w:cs="Arial"/>
          <w:color w:val="000000" w:themeColor="text1"/>
        </w:rPr>
      </w:pPr>
      <w:r w:rsidRPr="004A74EF">
        <w:rPr>
          <w:rFonts w:ascii="Arial" w:hAnsi="Arial" w:cs="Arial"/>
          <w:color w:val="000000" w:themeColor="text1"/>
        </w:rPr>
        <w:t xml:space="preserve">Figure S1. ROC curves for binary classification (CVI vs Typical) based on scores on HVFQI-51. Results are plotted for the overall full Likert scores, different dichotomy scores, and for the Top-11 subset of the HVFQI-51.  </w:t>
      </w:r>
    </w:p>
    <w:p w14:paraId="3C130F20" w14:textId="77777777" w:rsidR="000E3647" w:rsidRPr="00383507" w:rsidRDefault="000E3647" w:rsidP="00492749">
      <w:pPr>
        <w:tabs>
          <w:tab w:val="left" w:pos="0"/>
          <w:tab w:val="left" w:pos="180"/>
        </w:tabs>
        <w:adjustRightInd w:val="0"/>
        <w:spacing w:after="120" w:line="360" w:lineRule="auto"/>
        <w:contextualSpacing/>
        <w:jc w:val="both"/>
        <w:rPr>
          <w:rFonts w:ascii="Arial" w:hAnsi="Arial" w:cs="Arial"/>
          <w:color w:val="000000" w:themeColor="text1"/>
        </w:rPr>
      </w:pPr>
    </w:p>
    <w:p w14:paraId="423812B2" w14:textId="77777777" w:rsidR="000E3647" w:rsidRPr="00383507" w:rsidRDefault="000E3647" w:rsidP="00492749">
      <w:pPr>
        <w:tabs>
          <w:tab w:val="left" w:pos="0"/>
          <w:tab w:val="left" w:pos="180"/>
        </w:tabs>
        <w:adjustRightInd w:val="0"/>
        <w:spacing w:after="120" w:line="360" w:lineRule="auto"/>
        <w:contextualSpacing/>
        <w:jc w:val="both"/>
        <w:rPr>
          <w:rFonts w:ascii="Arial" w:hAnsi="Arial" w:cs="Arial"/>
          <w:color w:val="000000" w:themeColor="text1"/>
        </w:rPr>
      </w:pPr>
    </w:p>
    <w:p w14:paraId="7FA3A500" w14:textId="2511C1D5" w:rsidR="001A0E02" w:rsidRPr="00383507" w:rsidRDefault="001A0E02" w:rsidP="00492749">
      <w:pPr>
        <w:pStyle w:val="Heading1"/>
        <w:spacing w:line="360" w:lineRule="auto"/>
      </w:pPr>
      <w:r w:rsidRPr="00383507">
        <w:t xml:space="preserve">How is the performance of our Top-11 compared to a set of </w:t>
      </w:r>
      <w:proofErr w:type="gramStart"/>
      <w:r w:rsidRPr="00383507">
        <w:t>randomly-selected</w:t>
      </w:r>
      <w:proofErr w:type="gramEnd"/>
      <w:r w:rsidRPr="00383507">
        <w:t xml:space="preserve"> questions</w:t>
      </w:r>
      <w:r w:rsidR="00025CAB" w:rsidRPr="00383507">
        <w:t xml:space="preserve"> in our sample</w:t>
      </w:r>
      <w:r w:rsidRPr="00383507">
        <w:t>?</w:t>
      </w:r>
    </w:p>
    <w:p w14:paraId="43FDE6DD" w14:textId="77777777" w:rsidR="001A0E02" w:rsidRPr="00383507" w:rsidRDefault="001A0E02" w:rsidP="00492749">
      <w:pPr>
        <w:spacing w:line="360" w:lineRule="auto"/>
      </w:pPr>
    </w:p>
    <w:p w14:paraId="7BA24E99" w14:textId="278AF434" w:rsidR="004E63B8" w:rsidRPr="00383507" w:rsidRDefault="004E63B8" w:rsidP="00492749">
      <w:pPr>
        <w:spacing w:line="360" w:lineRule="auto"/>
      </w:pPr>
      <w:r w:rsidRPr="00383507">
        <w:t xml:space="preserve">Furthermore, to ensure that we had chosen the questions with the highest ‘discriminability’, we investigated the performance of the 11 questions </w:t>
      </w:r>
      <w:proofErr w:type="gramStart"/>
      <w:r w:rsidRPr="00383507">
        <w:t>against  a</w:t>
      </w:r>
      <w:proofErr w:type="gramEnd"/>
      <w:r w:rsidRPr="00383507">
        <w:t xml:space="preserve"> set of randomly-selected questions.</w:t>
      </w:r>
    </w:p>
    <w:p w14:paraId="1CAE45E3" w14:textId="77777777" w:rsidR="004E63B8" w:rsidRPr="00383507" w:rsidRDefault="004E63B8" w:rsidP="00492749">
      <w:pPr>
        <w:spacing w:line="360" w:lineRule="auto"/>
      </w:pPr>
    </w:p>
    <w:p w14:paraId="64BBC425" w14:textId="77777777" w:rsidR="004E63B8" w:rsidRPr="00383507" w:rsidRDefault="004E63B8" w:rsidP="00492749">
      <w:pPr>
        <w:spacing w:line="360" w:lineRule="auto"/>
      </w:pPr>
      <w:r w:rsidRPr="00383507">
        <w:t xml:space="preserve">In brief, we had chosen the 5 questions that yielded the highest discriminability from each of the 3 dichotomies (‘Rarely’, ‘Sometimes’ and ‘Often’); these questions made the Top-11 (note: 4 questions were in more than one dichotomy). The Top-11 gave an AUC of 0.92. </w:t>
      </w:r>
    </w:p>
    <w:p w14:paraId="12609F81" w14:textId="77777777" w:rsidR="004E63B8" w:rsidRPr="00383507" w:rsidRDefault="004E63B8" w:rsidP="00492749">
      <w:pPr>
        <w:spacing w:line="360" w:lineRule="auto"/>
      </w:pPr>
    </w:p>
    <w:p w14:paraId="1FD3C619" w14:textId="3E5E5932" w:rsidR="004E63B8" w:rsidRPr="00383507" w:rsidRDefault="004E63B8" w:rsidP="00492749">
      <w:pPr>
        <w:spacing w:line="360" w:lineRule="auto"/>
      </w:pPr>
      <w:r w:rsidRPr="00383507">
        <w:t>To assess the performance of these eleven questions in comparison to other questions, we employed two strategies using iterative permutation analysis. In the first, we utilized the same method as the</w:t>
      </w:r>
      <w:r w:rsidR="00342F0D">
        <w:t xml:space="preserve"> </w:t>
      </w:r>
      <w:r w:rsidRPr="00383507">
        <w:t xml:space="preserve">Top-11 but chose random questions. In the second we kept the set size at 11 questions and chose random questions. </w:t>
      </w:r>
    </w:p>
    <w:p w14:paraId="6CDF0C54" w14:textId="77777777" w:rsidR="004E63B8" w:rsidRPr="00383507" w:rsidRDefault="004E63B8" w:rsidP="00492749">
      <w:pPr>
        <w:spacing w:line="360" w:lineRule="auto"/>
      </w:pPr>
    </w:p>
    <w:p w14:paraId="6A029A77" w14:textId="77777777" w:rsidR="004E63B8" w:rsidRPr="00383507" w:rsidRDefault="004E63B8" w:rsidP="00492749">
      <w:pPr>
        <w:pStyle w:val="Heading2"/>
        <w:spacing w:line="360" w:lineRule="auto"/>
        <w:rPr>
          <w:rFonts w:asciiTheme="minorBidi" w:hAnsiTheme="minorBidi" w:cstheme="minorBidi"/>
          <w:sz w:val="24"/>
          <w:szCs w:val="24"/>
        </w:rPr>
      </w:pPr>
      <w:r w:rsidRPr="00383507">
        <w:rPr>
          <w:rFonts w:asciiTheme="minorBidi" w:hAnsiTheme="minorBidi" w:cstheme="minorBidi"/>
          <w:sz w:val="24"/>
          <w:szCs w:val="24"/>
        </w:rPr>
        <w:t xml:space="preserve">First strategy: Performance </w:t>
      </w:r>
      <w:proofErr w:type="gramStart"/>
      <w:r w:rsidRPr="00383507">
        <w:rPr>
          <w:rFonts w:asciiTheme="minorBidi" w:hAnsiTheme="minorBidi" w:cstheme="minorBidi"/>
          <w:sz w:val="24"/>
          <w:szCs w:val="24"/>
        </w:rPr>
        <w:t>of  the</w:t>
      </w:r>
      <w:proofErr w:type="gramEnd"/>
      <w:r w:rsidRPr="00383507">
        <w:rPr>
          <w:rFonts w:asciiTheme="minorBidi" w:hAnsiTheme="minorBidi" w:cstheme="minorBidi"/>
          <w:sz w:val="24"/>
          <w:szCs w:val="24"/>
        </w:rPr>
        <w:t xml:space="preserve"> Top-11 when five questions are chosen ‘by random’ from each of the 3 dichotomies. </w:t>
      </w:r>
    </w:p>
    <w:p w14:paraId="620DE42C" w14:textId="77777777" w:rsidR="00CD0FD4" w:rsidRPr="00383507" w:rsidRDefault="00CD0FD4" w:rsidP="00492749">
      <w:pPr>
        <w:spacing w:line="360" w:lineRule="auto"/>
      </w:pPr>
    </w:p>
    <w:p w14:paraId="791FC58B" w14:textId="77777777" w:rsidR="004E63B8" w:rsidRPr="00383507" w:rsidRDefault="004E63B8" w:rsidP="00492749">
      <w:pPr>
        <w:spacing w:line="360" w:lineRule="auto"/>
      </w:pPr>
      <w:r w:rsidRPr="00383507">
        <w:t xml:space="preserve">From each of the three dichotomies, we chose 5 questions ‘by random’ and without substitution. Then, we put together these questions to make a Test set. In our Top-11, there were 4 questions that were in more than one </w:t>
      </w:r>
      <w:proofErr w:type="gramStart"/>
      <w:r w:rsidRPr="00383507">
        <w:t>dichotomy;</w:t>
      </w:r>
      <w:proofErr w:type="gramEnd"/>
      <w:r w:rsidRPr="00383507">
        <w:t xml:space="preserve"> resulting in 11 final questions. Similarly, it is possible that there are questions in each Test set that belong to more than 1 dichotomy. Therefore, the size of Test sets could vary between 5 (an unlikely but possible scenario in which the same 5 questions are chosen by chance from each dichotomy) to 15 (a scenario in which there are no overlapping questions). In our permutation, the 5, 50 and 95 percentiles for ‘number of questions in a Test set’ were 12, 14 and 15 questions, respectively. </w:t>
      </w:r>
    </w:p>
    <w:p w14:paraId="52EA54B1" w14:textId="7001CB5E" w:rsidR="004E63B8" w:rsidRPr="00383507" w:rsidRDefault="004E63B8" w:rsidP="00492749">
      <w:pPr>
        <w:spacing w:line="360" w:lineRule="auto"/>
      </w:pPr>
      <w:r w:rsidRPr="00383507">
        <w:t>There are 11 questions in Top-11, which is less than the 5% of the observed Test-set size in our permutation analysis. This suggests that the questions in our Top-11 were informative rather than random questions and 4 of our questions had very high discriminability in more than one dichotomy. We calculated the AUC for the Test sets using the same procedure that we used for Top-11. We repeated this 10000 times to find the distribution of AUC for the Test sets. In this permutation, the 5, 50 and 95 percentiles for AUC for Test sets were 0.83</w:t>
      </w:r>
      <w:proofErr w:type="gramStart"/>
      <w:r w:rsidRPr="00383507">
        <w:t>,  0.86</w:t>
      </w:r>
      <w:proofErr w:type="gramEnd"/>
      <w:r w:rsidRPr="00383507">
        <w:t xml:space="preserve"> and 0.89, respectively.</w:t>
      </w:r>
    </w:p>
    <w:p w14:paraId="0FE3B955" w14:textId="77777777" w:rsidR="004E63B8" w:rsidRPr="00383507" w:rsidRDefault="004E63B8" w:rsidP="00492749">
      <w:pPr>
        <w:spacing w:line="360" w:lineRule="auto"/>
      </w:pPr>
    </w:p>
    <w:p w14:paraId="5735589F" w14:textId="77777777" w:rsidR="00BB5B2B" w:rsidRPr="00383507" w:rsidRDefault="004E02BD" w:rsidP="00492749">
      <w:pPr>
        <w:pStyle w:val="Heading2"/>
        <w:spacing w:line="360" w:lineRule="auto"/>
      </w:pPr>
      <w:r w:rsidRPr="00383507">
        <w:lastRenderedPageBreak/>
        <w:t>Second</w:t>
      </w:r>
      <w:r w:rsidR="001A0E02" w:rsidRPr="00383507">
        <w:t xml:space="preserve"> strategy: </w:t>
      </w:r>
      <w:r w:rsidRPr="00383507">
        <w:t xml:space="preserve">Performance of the </w:t>
      </w:r>
      <w:r w:rsidR="001A0E02" w:rsidRPr="00383507">
        <w:t>Top-11 when the Test set size is kept at 11 randomly selected questions</w:t>
      </w:r>
    </w:p>
    <w:p w14:paraId="3495A4ED" w14:textId="77777777" w:rsidR="004E63B8" w:rsidRPr="00383507" w:rsidRDefault="004E63B8" w:rsidP="00492749">
      <w:pPr>
        <w:spacing w:line="360" w:lineRule="auto"/>
        <w:rPr>
          <w:b/>
        </w:rPr>
      </w:pPr>
    </w:p>
    <w:p w14:paraId="6BE4F7C7" w14:textId="77777777" w:rsidR="004E63B8" w:rsidRPr="00383507" w:rsidRDefault="004E63B8" w:rsidP="00492749">
      <w:pPr>
        <w:spacing w:line="360" w:lineRule="auto"/>
        <w:rPr>
          <w:bCs/>
        </w:rPr>
      </w:pPr>
      <w:r w:rsidRPr="00383507">
        <w:rPr>
          <w:bCs/>
        </w:rPr>
        <w:t xml:space="preserve">Dichotomy criteria </w:t>
      </w:r>
      <w:proofErr w:type="gramStart"/>
      <w:r w:rsidRPr="00383507">
        <w:rPr>
          <w:bCs/>
        </w:rPr>
        <w:t>similar to</w:t>
      </w:r>
      <w:proofErr w:type="gramEnd"/>
      <w:r w:rsidRPr="00383507">
        <w:rPr>
          <w:bCs/>
        </w:rPr>
        <w:t xml:space="preserve"> Top-11</w:t>
      </w:r>
    </w:p>
    <w:p w14:paraId="4A028BC6" w14:textId="77777777" w:rsidR="004E63B8" w:rsidRPr="00383507" w:rsidRDefault="004E63B8" w:rsidP="00492749">
      <w:pPr>
        <w:spacing w:line="360" w:lineRule="auto"/>
      </w:pPr>
      <w:r w:rsidRPr="00383507">
        <w:t xml:space="preserve">In our Top-11 set, 5 questions were from the ‘Often’ dichotomy, 3 from the ‘Sometimes’ dichotomy, and 3 from the ‘Rarely’ dichotomy. In this strategy we followed a similar pattern. In each Test set of 11 </w:t>
      </w:r>
      <w:proofErr w:type="gramStart"/>
      <w:r w:rsidRPr="00383507">
        <w:t>questions</w:t>
      </w:r>
      <w:proofErr w:type="gramEnd"/>
      <w:r w:rsidRPr="00383507">
        <w:t xml:space="preserve"> we randomly assigned criteria of ‘Often’ to 5, ‘Sometimes’ to 3, and ‘Rarely’ to 3 questions. Then we calculated the AUC. We ran the permutation 10000 times. The 5, 50 and 95 percentiles for AUC for Test sets were 0.82</w:t>
      </w:r>
      <w:proofErr w:type="gramStart"/>
      <w:r w:rsidRPr="00383507">
        <w:t>,  0.86</w:t>
      </w:r>
      <w:proofErr w:type="gramEnd"/>
      <w:r w:rsidRPr="00383507">
        <w:t xml:space="preserve"> and 0.89, respectively. </w:t>
      </w:r>
    </w:p>
    <w:p w14:paraId="5EB8F5C8" w14:textId="77777777" w:rsidR="004E63B8" w:rsidRPr="00383507" w:rsidRDefault="004E63B8" w:rsidP="00492749">
      <w:pPr>
        <w:spacing w:line="360" w:lineRule="auto"/>
      </w:pPr>
    </w:p>
    <w:p w14:paraId="78B9E51A" w14:textId="7B1DE7D6" w:rsidR="004E63B8" w:rsidRPr="00383507" w:rsidRDefault="004E63B8" w:rsidP="00492749">
      <w:pPr>
        <w:spacing w:line="360" w:lineRule="auto"/>
      </w:pPr>
      <w:r w:rsidRPr="00383507">
        <w:t xml:space="preserve">In the following, we find the distribution of AUCs for different scenarios for the </w:t>
      </w:r>
      <w:r w:rsidR="00BC588B" w:rsidRPr="00383507">
        <w:t xml:space="preserve">scoring </w:t>
      </w:r>
      <w:r w:rsidRPr="00383507">
        <w:t>criteria.</w:t>
      </w:r>
    </w:p>
    <w:p w14:paraId="0E97026C" w14:textId="77777777" w:rsidR="004E63B8" w:rsidRPr="00383507" w:rsidRDefault="004E63B8" w:rsidP="00492749">
      <w:pPr>
        <w:spacing w:line="360" w:lineRule="auto"/>
      </w:pPr>
    </w:p>
    <w:p w14:paraId="524492F8" w14:textId="77777777" w:rsidR="004E63B8" w:rsidRPr="00383507" w:rsidRDefault="004E63B8" w:rsidP="00492749">
      <w:pPr>
        <w:spacing w:line="360" w:lineRule="auto"/>
        <w:ind w:firstLine="720"/>
      </w:pPr>
      <w:r w:rsidRPr="00383507">
        <w:t xml:space="preserve">‘Rarely’ dichotomy </w:t>
      </w:r>
    </w:p>
    <w:p w14:paraId="2BC7149A" w14:textId="77777777" w:rsidR="004E63B8" w:rsidRPr="00383507" w:rsidRDefault="004E63B8" w:rsidP="00492749">
      <w:pPr>
        <w:spacing w:line="360" w:lineRule="auto"/>
        <w:ind w:left="720"/>
      </w:pPr>
      <w:r w:rsidRPr="00383507">
        <w:t>In this analysis, we used the Rarely dichotomy criteria for all questions in the Test set. Then we calculated the AUC. We ran the permutation 10000 times. The 5, 50 and 95 percentiles for AUC for Test sets were 0.82</w:t>
      </w:r>
      <w:proofErr w:type="gramStart"/>
      <w:r w:rsidRPr="00383507">
        <w:t>,  0.85</w:t>
      </w:r>
      <w:proofErr w:type="gramEnd"/>
      <w:r w:rsidRPr="00383507">
        <w:t xml:space="preserve"> and 0.87, respectively.</w:t>
      </w:r>
    </w:p>
    <w:p w14:paraId="0F6E2FFD" w14:textId="77777777" w:rsidR="004E63B8" w:rsidRPr="00383507" w:rsidRDefault="004E63B8" w:rsidP="00492749">
      <w:pPr>
        <w:spacing w:line="360" w:lineRule="auto"/>
      </w:pPr>
    </w:p>
    <w:p w14:paraId="1133C0CC" w14:textId="77777777" w:rsidR="004E63B8" w:rsidRPr="00383507" w:rsidRDefault="004E63B8" w:rsidP="00492749">
      <w:pPr>
        <w:spacing w:line="360" w:lineRule="auto"/>
        <w:ind w:firstLine="720"/>
      </w:pPr>
      <w:r w:rsidRPr="00383507">
        <w:t xml:space="preserve">‘Sometimes’ dichotomy </w:t>
      </w:r>
    </w:p>
    <w:p w14:paraId="09781B51" w14:textId="77777777" w:rsidR="004E63B8" w:rsidRPr="00383507" w:rsidRDefault="004E63B8" w:rsidP="00492749">
      <w:pPr>
        <w:spacing w:line="360" w:lineRule="auto"/>
        <w:ind w:left="720"/>
      </w:pPr>
      <w:r w:rsidRPr="00383507">
        <w:t>In this analysis, we used the Sometimes dichotomy criteria for all questions in the Test set. Then we calculated the AUC. We ran the permutation 10000 times. The 5, 50 and 95 percentiles for AUC for Test sets were 0.81</w:t>
      </w:r>
      <w:proofErr w:type="gramStart"/>
      <w:r w:rsidRPr="00383507">
        <w:t>,  0.85</w:t>
      </w:r>
      <w:proofErr w:type="gramEnd"/>
      <w:r w:rsidRPr="00383507">
        <w:t xml:space="preserve"> and 0.87, respectively.</w:t>
      </w:r>
    </w:p>
    <w:p w14:paraId="5FBCB7A8" w14:textId="77777777" w:rsidR="004E63B8" w:rsidRPr="00383507" w:rsidRDefault="004E63B8" w:rsidP="00492749">
      <w:pPr>
        <w:spacing w:line="360" w:lineRule="auto"/>
      </w:pPr>
    </w:p>
    <w:p w14:paraId="65DEA1F0" w14:textId="77777777" w:rsidR="004E63B8" w:rsidRPr="00383507" w:rsidRDefault="004E63B8" w:rsidP="00492749">
      <w:pPr>
        <w:spacing w:line="360" w:lineRule="auto"/>
        <w:ind w:firstLine="720"/>
      </w:pPr>
      <w:r w:rsidRPr="00383507">
        <w:t>‘Often’ dichotomy</w:t>
      </w:r>
    </w:p>
    <w:p w14:paraId="28F76255" w14:textId="77777777" w:rsidR="004E63B8" w:rsidRPr="00383507" w:rsidRDefault="004E63B8" w:rsidP="00492749">
      <w:pPr>
        <w:spacing w:line="360" w:lineRule="auto"/>
        <w:ind w:left="720"/>
      </w:pPr>
      <w:r w:rsidRPr="00383507">
        <w:t>In this analysis, we used the Sometimes dichotomy criteria for all questions in the Test set. Then we calculated the AUC. We ran the permutation 10000 times. The 5, 50 and 95 percentiles for AUC for Test sets were 0.83</w:t>
      </w:r>
      <w:proofErr w:type="gramStart"/>
      <w:r w:rsidRPr="00383507">
        <w:t>,  0.86</w:t>
      </w:r>
      <w:proofErr w:type="gramEnd"/>
      <w:r w:rsidRPr="00383507">
        <w:t xml:space="preserve"> and 0.89, respectively.</w:t>
      </w:r>
    </w:p>
    <w:p w14:paraId="3584312B" w14:textId="522FEE9D" w:rsidR="004E63B8" w:rsidRDefault="004E63B8" w:rsidP="00492749">
      <w:pPr>
        <w:spacing w:line="360" w:lineRule="auto"/>
      </w:pPr>
    </w:p>
    <w:p w14:paraId="13E1EC88" w14:textId="5D3BDBAC" w:rsidR="004A74EF" w:rsidRDefault="004A74EF" w:rsidP="00492749">
      <w:pPr>
        <w:spacing w:line="360" w:lineRule="auto"/>
      </w:pPr>
    </w:p>
    <w:p w14:paraId="5C672D26" w14:textId="77777777" w:rsidR="004A74EF" w:rsidRPr="00383507" w:rsidRDefault="004A74EF" w:rsidP="00492749">
      <w:pPr>
        <w:spacing w:line="360" w:lineRule="auto"/>
      </w:pPr>
    </w:p>
    <w:p w14:paraId="2B5F13BE" w14:textId="77777777" w:rsidR="004E63B8" w:rsidRPr="00383507" w:rsidRDefault="004E63B8" w:rsidP="00492749">
      <w:pPr>
        <w:spacing w:line="360" w:lineRule="auto"/>
        <w:ind w:firstLine="720"/>
      </w:pPr>
      <w:r w:rsidRPr="00383507">
        <w:lastRenderedPageBreak/>
        <w:t>Full Likert score</w:t>
      </w:r>
    </w:p>
    <w:p w14:paraId="798520AF" w14:textId="77777777" w:rsidR="004E63B8" w:rsidRPr="00383507" w:rsidRDefault="004E63B8" w:rsidP="00492749">
      <w:pPr>
        <w:spacing w:line="360" w:lineRule="auto"/>
        <w:ind w:left="720"/>
      </w:pPr>
      <w:r w:rsidRPr="00383507">
        <w:t>In this analysis, we used the full Likert score for all questions in the Test set. Note that we no longer used the dichotomy scoring. Then we calculated the AUC. We ran the permutation 10000 times. The 5, 50 and 95 percentiles for AUC for Test sets were 0.84</w:t>
      </w:r>
      <w:proofErr w:type="gramStart"/>
      <w:r w:rsidRPr="00383507">
        <w:t>,  0.86</w:t>
      </w:r>
      <w:proofErr w:type="gramEnd"/>
      <w:r w:rsidRPr="00383507">
        <w:t xml:space="preserve"> and 0.89, respectively. </w:t>
      </w:r>
    </w:p>
    <w:p w14:paraId="0343D06A" w14:textId="77777777" w:rsidR="004E63B8" w:rsidRPr="00383507" w:rsidRDefault="004E63B8" w:rsidP="00492749">
      <w:pPr>
        <w:spacing w:line="360" w:lineRule="auto"/>
      </w:pPr>
    </w:p>
    <w:p w14:paraId="61545D53" w14:textId="77777777" w:rsidR="00B52ECB" w:rsidRPr="00383507" w:rsidRDefault="004E63B8" w:rsidP="00492749">
      <w:pPr>
        <w:spacing w:line="360" w:lineRule="auto"/>
      </w:pPr>
      <w:r w:rsidRPr="00383507">
        <w:t>The Top-11 set of questions with a high AUC of 0.92 performs better than randomly selected sets</w:t>
      </w:r>
      <w:r w:rsidR="00B52ECB" w:rsidRPr="00383507">
        <w:t xml:space="preserve"> in our sample of children with CVI and typical children</w:t>
      </w:r>
      <w:r w:rsidRPr="00383507">
        <w:t xml:space="preserve">, confirming it being a good potential candidate for screening for HVFDs and documenting CVI-related HVFDs. </w:t>
      </w:r>
    </w:p>
    <w:p w14:paraId="4AEAAE46" w14:textId="77777777" w:rsidR="00B52ECB" w:rsidRPr="00383507" w:rsidRDefault="00B52ECB" w:rsidP="00492749">
      <w:pPr>
        <w:spacing w:line="360" w:lineRule="auto"/>
      </w:pPr>
    </w:p>
    <w:p w14:paraId="5B9F2947" w14:textId="5AE4B7A7" w:rsidR="004E63B8" w:rsidRPr="00383507" w:rsidRDefault="00B52ECB" w:rsidP="00492749">
      <w:pPr>
        <w:spacing w:line="360" w:lineRule="auto"/>
      </w:pPr>
      <w:r w:rsidRPr="00383507">
        <w:t xml:space="preserve">Nevertheless, we are limited by our sample size. How do the results transfer to the true population of children with CVI? The true distributions of AUC for Test sets will not be the </w:t>
      </w:r>
      <w:proofErr w:type="gramStart"/>
      <w:r w:rsidRPr="00383507">
        <w:t>same  as</w:t>
      </w:r>
      <w:proofErr w:type="gramEnd"/>
      <w:r w:rsidRPr="00383507">
        <w:t xml:space="preserve"> the distributions we found based on the sample of children with CVI and typical children in our study; there will be differences. The bootstrapping analysis (permutation with substitution over the CVI and Typical group; keeping the set of questions constant) showed that the estimated SD for AUC for Top-11 was 0.04. We do not claim that the Top-11 is the best set of questions for the screener, and we do not have the statistical power to prove it. Rather, we suggest that based on our sample and analysis, the Top-11 is a good potential candidate for a screener. </w:t>
      </w:r>
    </w:p>
    <w:p w14:paraId="3043B1FF" w14:textId="77777777" w:rsidR="004E63B8" w:rsidRPr="00383507" w:rsidRDefault="004E63B8" w:rsidP="00492749">
      <w:pPr>
        <w:spacing w:line="360" w:lineRule="auto"/>
      </w:pPr>
    </w:p>
    <w:p w14:paraId="4B5FC67A" w14:textId="77777777" w:rsidR="00D50D61" w:rsidRPr="00383507" w:rsidRDefault="00D50D61" w:rsidP="00492749">
      <w:pPr>
        <w:spacing w:line="360" w:lineRule="auto"/>
      </w:pPr>
    </w:p>
    <w:p w14:paraId="00BBFD37" w14:textId="77777777" w:rsidR="004A74EF" w:rsidRDefault="004A74EF" w:rsidP="00492749">
      <w:pPr>
        <w:spacing w:line="360" w:lineRule="auto"/>
        <w:rPr>
          <w:b/>
          <w:bCs/>
          <w:sz w:val="28"/>
          <w:szCs w:val="28"/>
        </w:rPr>
      </w:pPr>
    </w:p>
    <w:p w14:paraId="3043F0C3" w14:textId="77777777" w:rsidR="004A74EF" w:rsidRDefault="004A74EF" w:rsidP="00492749">
      <w:pPr>
        <w:spacing w:line="360" w:lineRule="auto"/>
        <w:rPr>
          <w:b/>
          <w:bCs/>
          <w:sz w:val="28"/>
          <w:szCs w:val="28"/>
        </w:rPr>
      </w:pPr>
    </w:p>
    <w:p w14:paraId="52D71F16" w14:textId="77777777" w:rsidR="004A74EF" w:rsidRDefault="004A74EF" w:rsidP="00492749">
      <w:pPr>
        <w:spacing w:line="360" w:lineRule="auto"/>
        <w:rPr>
          <w:b/>
          <w:bCs/>
          <w:sz w:val="28"/>
          <w:szCs w:val="28"/>
        </w:rPr>
      </w:pPr>
    </w:p>
    <w:p w14:paraId="51CE7682" w14:textId="77777777" w:rsidR="004A74EF" w:rsidRDefault="004A74EF" w:rsidP="00492749">
      <w:pPr>
        <w:spacing w:line="360" w:lineRule="auto"/>
        <w:rPr>
          <w:b/>
          <w:bCs/>
          <w:sz w:val="28"/>
          <w:szCs w:val="28"/>
        </w:rPr>
      </w:pPr>
    </w:p>
    <w:p w14:paraId="77766462" w14:textId="77777777" w:rsidR="004A74EF" w:rsidRDefault="004A74EF" w:rsidP="00492749">
      <w:pPr>
        <w:spacing w:line="360" w:lineRule="auto"/>
        <w:rPr>
          <w:b/>
          <w:bCs/>
          <w:sz w:val="28"/>
          <w:szCs w:val="28"/>
        </w:rPr>
      </w:pPr>
    </w:p>
    <w:p w14:paraId="602505C5" w14:textId="77777777" w:rsidR="004A74EF" w:rsidRDefault="004A74EF" w:rsidP="00492749">
      <w:pPr>
        <w:spacing w:line="360" w:lineRule="auto"/>
        <w:rPr>
          <w:b/>
          <w:bCs/>
          <w:sz w:val="28"/>
          <w:szCs w:val="28"/>
        </w:rPr>
      </w:pPr>
    </w:p>
    <w:p w14:paraId="54310B5A" w14:textId="77777777" w:rsidR="004A74EF" w:rsidRDefault="004A74EF" w:rsidP="00492749">
      <w:pPr>
        <w:spacing w:line="360" w:lineRule="auto"/>
        <w:rPr>
          <w:b/>
          <w:bCs/>
          <w:sz w:val="28"/>
          <w:szCs w:val="28"/>
        </w:rPr>
      </w:pPr>
    </w:p>
    <w:p w14:paraId="34838E50" w14:textId="075B49F6" w:rsidR="00EF112E" w:rsidRPr="00383507" w:rsidRDefault="00C5390B" w:rsidP="00492749">
      <w:pPr>
        <w:spacing w:line="360" w:lineRule="auto"/>
        <w:rPr>
          <w:b/>
          <w:bCs/>
          <w:sz w:val="28"/>
          <w:szCs w:val="28"/>
        </w:rPr>
      </w:pPr>
      <w:r w:rsidRPr="00383507">
        <w:rPr>
          <w:b/>
          <w:bCs/>
          <w:sz w:val="28"/>
          <w:szCs w:val="28"/>
        </w:rPr>
        <w:lastRenderedPageBreak/>
        <w:t xml:space="preserve">References </w:t>
      </w:r>
    </w:p>
    <w:p w14:paraId="695F6590" w14:textId="77777777" w:rsidR="00B834FB" w:rsidRPr="00383507" w:rsidRDefault="00EF112E" w:rsidP="00492749">
      <w:pPr>
        <w:pStyle w:val="EndNoteBibliography"/>
        <w:spacing w:line="360" w:lineRule="auto"/>
        <w:rPr>
          <w:noProof/>
        </w:rPr>
      </w:pPr>
      <w:r w:rsidRPr="00383507">
        <w:fldChar w:fldCharType="begin"/>
      </w:r>
      <w:r w:rsidRPr="00383507">
        <w:instrText xml:space="preserve"> ADDIN EN.REFLIST </w:instrText>
      </w:r>
      <w:r w:rsidRPr="00383507">
        <w:fldChar w:fldCharType="separate"/>
      </w:r>
      <w:r w:rsidR="00B834FB" w:rsidRPr="00383507">
        <w:rPr>
          <w:noProof/>
        </w:rPr>
        <w:t>1.</w:t>
      </w:r>
      <w:r w:rsidR="00B834FB" w:rsidRPr="00383507">
        <w:rPr>
          <w:noProof/>
        </w:rPr>
        <w:tab/>
        <w:t>Hosmer DW, Lemeshow S. Applied Logistic Regression. 2 ed. New York, NY: John Wiley and Sons; 2000.</w:t>
      </w:r>
    </w:p>
    <w:p w14:paraId="1BC3DA47" w14:textId="77777777" w:rsidR="00B834FB" w:rsidRPr="00383507" w:rsidRDefault="00B834FB" w:rsidP="00492749">
      <w:pPr>
        <w:pStyle w:val="EndNoteBibliography"/>
        <w:spacing w:line="360" w:lineRule="auto"/>
        <w:rPr>
          <w:noProof/>
        </w:rPr>
      </w:pPr>
      <w:r w:rsidRPr="00383507">
        <w:rPr>
          <w:noProof/>
        </w:rPr>
        <w:t>2.</w:t>
      </w:r>
      <w:r w:rsidRPr="00383507">
        <w:rPr>
          <w:noProof/>
        </w:rPr>
        <w:tab/>
        <w:t>Mandrekar JN. Receiver operating characteristic curve in diagnostic test assessment. J Thorac Oncol. 2010;5(9):1315-6.</w:t>
      </w:r>
    </w:p>
    <w:p w14:paraId="7E6470D4" w14:textId="2E6E1CB4" w:rsidR="00EF112E" w:rsidRPr="00383507" w:rsidRDefault="00EF112E" w:rsidP="00492749">
      <w:pPr>
        <w:spacing w:line="360" w:lineRule="auto"/>
      </w:pPr>
      <w:r w:rsidRPr="00383507">
        <w:fldChar w:fldCharType="end"/>
      </w:r>
    </w:p>
    <w:p w14:paraId="6E496E2C" w14:textId="6BA78172" w:rsidR="00EF112E" w:rsidRPr="00383507" w:rsidRDefault="00EF112E" w:rsidP="00492749">
      <w:pPr>
        <w:spacing w:line="360" w:lineRule="auto"/>
      </w:pPr>
    </w:p>
    <w:p w14:paraId="141DDA58" w14:textId="584E29F9" w:rsidR="00620296" w:rsidRPr="00383507" w:rsidRDefault="00620296" w:rsidP="00492749">
      <w:pPr>
        <w:spacing w:line="360" w:lineRule="auto"/>
      </w:pPr>
    </w:p>
    <w:p w14:paraId="49AD24A6" w14:textId="77777777" w:rsidR="00620296" w:rsidRPr="00383507" w:rsidRDefault="00620296" w:rsidP="00492749">
      <w:pPr>
        <w:spacing w:line="360" w:lineRule="auto"/>
      </w:pPr>
    </w:p>
    <w:p w14:paraId="37FBEC11" w14:textId="77777777" w:rsidR="00EF112E" w:rsidRDefault="00EF112E" w:rsidP="00492749">
      <w:pPr>
        <w:spacing w:line="360" w:lineRule="auto"/>
      </w:pPr>
    </w:p>
    <w:sectPr w:rsidR="00EF112E" w:rsidSect="00461861">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AC1411" w14:textId="77777777" w:rsidR="00B760F5" w:rsidRDefault="00B760F5" w:rsidP="008C3876">
      <w:r>
        <w:separator/>
      </w:r>
    </w:p>
  </w:endnote>
  <w:endnote w:type="continuationSeparator" w:id="0">
    <w:p w14:paraId="77EF5A97" w14:textId="77777777" w:rsidR="00B760F5" w:rsidRDefault="00B760F5" w:rsidP="008C38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1390063"/>
      <w:docPartObj>
        <w:docPartGallery w:val="Page Numbers (Bottom of Page)"/>
        <w:docPartUnique/>
      </w:docPartObj>
    </w:sdtPr>
    <w:sdtEndPr>
      <w:rPr>
        <w:rStyle w:val="PageNumber"/>
      </w:rPr>
    </w:sdtEndPr>
    <w:sdtContent>
      <w:p w14:paraId="56444C67" w14:textId="03FD1A7F" w:rsidR="008C3876" w:rsidRDefault="008C3876" w:rsidP="00A756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C90151" w14:textId="77777777" w:rsidR="008C3876" w:rsidRDefault="008C3876" w:rsidP="008C38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07817"/>
      <w:docPartObj>
        <w:docPartGallery w:val="Page Numbers (Bottom of Page)"/>
        <w:docPartUnique/>
      </w:docPartObj>
    </w:sdtPr>
    <w:sdtEndPr>
      <w:rPr>
        <w:rStyle w:val="PageNumber"/>
      </w:rPr>
    </w:sdtEndPr>
    <w:sdtContent>
      <w:p w14:paraId="4D129A36" w14:textId="479C9A62" w:rsidR="008C3876" w:rsidRDefault="008C3876" w:rsidP="00A756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2C3C50" w14:textId="77777777" w:rsidR="008C3876" w:rsidRDefault="008C3876" w:rsidP="008C38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87D656" w14:textId="77777777" w:rsidR="00B760F5" w:rsidRDefault="00B760F5" w:rsidP="008C3876">
      <w:r>
        <w:separator/>
      </w:r>
    </w:p>
  </w:footnote>
  <w:footnote w:type="continuationSeparator" w:id="0">
    <w:p w14:paraId="3DD0B918" w14:textId="77777777" w:rsidR="00B760F5" w:rsidRDefault="00B760F5" w:rsidP="008C38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rdz55ehfftrgex2rkp5wvgsra2wzf0xdee&quot;&gt;My EndNote Library-Converted&lt;record-ids&gt;&lt;item&gt;2410&lt;/item&gt;&lt;item&gt;2411&lt;/item&gt;&lt;/record-ids&gt;&lt;/item&gt;&lt;/Libraries&gt;"/>
  </w:docVars>
  <w:rsids>
    <w:rsidRoot w:val="0025222D"/>
    <w:rsid w:val="00025CAB"/>
    <w:rsid w:val="00034C79"/>
    <w:rsid w:val="00044589"/>
    <w:rsid w:val="00074124"/>
    <w:rsid w:val="000849C6"/>
    <w:rsid w:val="0009171E"/>
    <w:rsid w:val="00094D7D"/>
    <w:rsid w:val="000A1E9F"/>
    <w:rsid w:val="000C44DA"/>
    <w:rsid w:val="000D3127"/>
    <w:rsid w:val="000E3647"/>
    <w:rsid w:val="000E6F25"/>
    <w:rsid w:val="000F4E9B"/>
    <w:rsid w:val="00113244"/>
    <w:rsid w:val="0013143C"/>
    <w:rsid w:val="001713FB"/>
    <w:rsid w:val="00172723"/>
    <w:rsid w:val="00173E4F"/>
    <w:rsid w:val="00182793"/>
    <w:rsid w:val="001960CD"/>
    <w:rsid w:val="001A0E02"/>
    <w:rsid w:val="001D1FE4"/>
    <w:rsid w:val="001E5564"/>
    <w:rsid w:val="001F3ABC"/>
    <w:rsid w:val="00210FEE"/>
    <w:rsid w:val="00212A86"/>
    <w:rsid w:val="0025222D"/>
    <w:rsid w:val="00256848"/>
    <w:rsid w:val="002776AD"/>
    <w:rsid w:val="002A3685"/>
    <w:rsid w:val="002D1208"/>
    <w:rsid w:val="002D1C2C"/>
    <w:rsid w:val="002E2AB8"/>
    <w:rsid w:val="002F1235"/>
    <w:rsid w:val="002F3520"/>
    <w:rsid w:val="002F7AC1"/>
    <w:rsid w:val="00310835"/>
    <w:rsid w:val="00330AB8"/>
    <w:rsid w:val="00336750"/>
    <w:rsid w:val="00337E8B"/>
    <w:rsid w:val="00342F0D"/>
    <w:rsid w:val="00361837"/>
    <w:rsid w:val="00383507"/>
    <w:rsid w:val="003932B1"/>
    <w:rsid w:val="00393A00"/>
    <w:rsid w:val="003B3032"/>
    <w:rsid w:val="003C2EC1"/>
    <w:rsid w:val="003F2E55"/>
    <w:rsid w:val="00407AF7"/>
    <w:rsid w:val="00423FF4"/>
    <w:rsid w:val="00456E0E"/>
    <w:rsid w:val="00461861"/>
    <w:rsid w:val="00467C8A"/>
    <w:rsid w:val="00492749"/>
    <w:rsid w:val="004A74EF"/>
    <w:rsid w:val="004E02BD"/>
    <w:rsid w:val="004E19DC"/>
    <w:rsid w:val="004E63B8"/>
    <w:rsid w:val="00502869"/>
    <w:rsid w:val="00506E85"/>
    <w:rsid w:val="00532799"/>
    <w:rsid w:val="00541054"/>
    <w:rsid w:val="00542974"/>
    <w:rsid w:val="00555981"/>
    <w:rsid w:val="005826B1"/>
    <w:rsid w:val="00583831"/>
    <w:rsid w:val="005C799E"/>
    <w:rsid w:val="005D105D"/>
    <w:rsid w:val="005E4083"/>
    <w:rsid w:val="005E4181"/>
    <w:rsid w:val="00603211"/>
    <w:rsid w:val="00604F86"/>
    <w:rsid w:val="00617597"/>
    <w:rsid w:val="00620296"/>
    <w:rsid w:val="0062296A"/>
    <w:rsid w:val="00624C5B"/>
    <w:rsid w:val="00697A33"/>
    <w:rsid w:val="006A70AF"/>
    <w:rsid w:val="006B07F1"/>
    <w:rsid w:val="006B35A0"/>
    <w:rsid w:val="006D4507"/>
    <w:rsid w:val="006E3C7F"/>
    <w:rsid w:val="00750FBB"/>
    <w:rsid w:val="00757DB4"/>
    <w:rsid w:val="0076689B"/>
    <w:rsid w:val="00781AF2"/>
    <w:rsid w:val="00792C7C"/>
    <w:rsid w:val="007D6EDE"/>
    <w:rsid w:val="007F4C5F"/>
    <w:rsid w:val="00807B1D"/>
    <w:rsid w:val="0081632B"/>
    <w:rsid w:val="00822057"/>
    <w:rsid w:val="00867EBC"/>
    <w:rsid w:val="00872CC5"/>
    <w:rsid w:val="00890ABA"/>
    <w:rsid w:val="008A156D"/>
    <w:rsid w:val="008A769A"/>
    <w:rsid w:val="008B0B4E"/>
    <w:rsid w:val="008B686B"/>
    <w:rsid w:val="008C3876"/>
    <w:rsid w:val="00901874"/>
    <w:rsid w:val="00927DAE"/>
    <w:rsid w:val="0093189A"/>
    <w:rsid w:val="0096495F"/>
    <w:rsid w:val="00966BAC"/>
    <w:rsid w:val="0097022A"/>
    <w:rsid w:val="009D3756"/>
    <w:rsid w:val="009D4857"/>
    <w:rsid w:val="00A333DE"/>
    <w:rsid w:val="00A50BC0"/>
    <w:rsid w:val="00A53C36"/>
    <w:rsid w:val="00A63C8E"/>
    <w:rsid w:val="00A773A9"/>
    <w:rsid w:val="00AB073A"/>
    <w:rsid w:val="00AE46E5"/>
    <w:rsid w:val="00B40981"/>
    <w:rsid w:val="00B52ECB"/>
    <w:rsid w:val="00B5312E"/>
    <w:rsid w:val="00B53DD3"/>
    <w:rsid w:val="00B60106"/>
    <w:rsid w:val="00B605B5"/>
    <w:rsid w:val="00B74088"/>
    <w:rsid w:val="00B760F5"/>
    <w:rsid w:val="00B834FB"/>
    <w:rsid w:val="00B96A20"/>
    <w:rsid w:val="00BA2D76"/>
    <w:rsid w:val="00BA35E7"/>
    <w:rsid w:val="00BB56F1"/>
    <w:rsid w:val="00BC2B7C"/>
    <w:rsid w:val="00BC588B"/>
    <w:rsid w:val="00BE0767"/>
    <w:rsid w:val="00C226E8"/>
    <w:rsid w:val="00C25167"/>
    <w:rsid w:val="00C26988"/>
    <w:rsid w:val="00C315B1"/>
    <w:rsid w:val="00C5390B"/>
    <w:rsid w:val="00C87A6E"/>
    <w:rsid w:val="00CD0FD4"/>
    <w:rsid w:val="00CD5EF6"/>
    <w:rsid w:val="00CE16C4"/>
    <w:rsid w:val="00CF3715"/>
    <w:rsid w:val="00D03A3A"/>
    <w:rsid w:val="00D36653"/>
    <w:rsid w:val="00D50D61"/>
    <w:rsid w:val="00D71951"/>
    <w:rsid w:val="00D869C0"/>
    <w:rsid w:val="00D87F2B"/>
    <w:rsid w:val="00DA7780"/>
    <w:rsid w:val="00DB21BF"/>
    <w:rsid w:val="00DF70B1"/>
    <w:rsid w:val="00E10EE0"/>
    <w:rsid w:val="00E158EB"/>
    <w:rsid w:val="00E60769"/>
    <w:rsid w:val="00E639A4"/>
    <w:rsid w:val="00E82A73"/>
    <w:rsid w:val="00E8330B"/>
    <w:rsid w:val="00E94F2D"/>
    <w:rsid w:val="00EA7E87"/>
    <w:rsid w:val="00EC42D4"/>
    <w:rsid w:val="00EF112E"/>
    <w:rsid w:val="00EF2F61"/>
    <w:rsid w:val="00F25B39"/>
    <w:rsid w:val="00F72079"/>
    <w:rsid w:val="00F8107A"/>
    <w:rsid w:val="00FD242B"/>
    <w:rsid w:val="00FF2C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A2ED3"/>
  <w15:chartTrackingRefBased/>
  <w15:docId w15:val="{1C4C556F-F656-C84B-9A74-3AEAA1FA7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42D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A0E0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849C6"/>
    <w:pPr>
      <w:keepNext/>
      <w:keepLines/>
      <w:spacing w:before="40"/>
      <w:outlineLvl w:val="2"/>
    </w:pPr>
    <w:rPr>
      <w:rFonts w:asciiTheme="majorHAnsi" w:eastAsiaTheme="majorEastAsia" w:hAnsiTheme="majorHAnsi" w:cstheme="majorBidi"/>
      <w:color w:val="1F3763" w:themeColor="accent1" w:themeShade="7F"/>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6BA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66BAC"/>
    <w:rPr>
      <w:rFonts w:ascii="Times New Roman" w:hAnsi="Times New Roman" w:cs="Times New Roman"/>
      <w:sz w:val="18"/>
      <w:szCs w:val="18"/>
    </w:rPr>
  </w:style>
  <w:style w:type="character" w:customStyle="1" w:styleId="Heading3Char">
    <w:name w:val="Heading 3 Char"/>
    <w:basedOn w:val="DefaultParagraphFont"/>
    <w:link w:val="Heading3"/>
    <w:uiPriority w:val="9"/>
    <w:rsid w:val="000849C6"/>
    <w:rPr>
      <w:rFonts w:asciiTheme="majorHAnsi" w:eastAsiaTheme="majorEastAsia" w:hAnsiTheme="majorHAnsi" w:cstheme="majorBidi"/>
      <w:color w:val="1F3763" w:themeColor="accent1" w:themeShade="7F"/>
      <w:lang w:val="en-GB"/>
    </w:rPr>
  </w:style>
  <w:style w:type="paragraph" w:customStyle="1" w:styleId="EndNoteBibliographyTitle">
    <w:name w:val="EndNote Bibliography Title"/>
    <w:basedOn w:val="Normal"/>
    <w:link w:val="EndNoteBibliographyTitleChar"/>
    <w:rsid w:val="00EF112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F112E"/>
    <w:rPr>
      <w:rFonts w:ascii="Calibri" w:hAnsi="Calibri" w:cs="Calibri"/>
    </w:rPr>
  </w:style>
  <w:style w:type="paragraph" w:customStyle="1" w:styleId="EndNoteBibliography">
    <w:name w:val="EndNote Bibliography"/>
    <w:basedOn w:val="Normal"/>
    <w:link w:val="EndNoteBibliographyChar"/>
    <w:rsid w:val="00EF112E"/>
    <w:rPr>
      <w:rFonts w:ascii="Calibri" w:hAnsi="Calibri" w:cs="Calibri"/>
    </w:rPr>
  </w:style>
  <w:style w:type="character" w:customStyle="1" w:styleId="EndNoteBibliographyChar">
    <w:name w:val="EndNote Bibliography Char"/>
    <w:basedOn w:val="DefaultParagraphFont"/>
    <w:link w:val="EndNoteBibliography"/>
    <w:rsid w:val="00EF112E"/>
    <w:rPr>
      <w:rFonts w:ascii="Calibri" w:hAnsi="Calibri" w:cs="Calibri"/>
    </w:rPr>
  </w:style>
  <w:style w:type="character" w:customStyle="1" w:styleId="Heading1Char">
    <w:name w:val="Heading 1 Char"/>
    <w:basedOn w:val="DefaultParagraphFont"/>
    <w:link w:val="Heading1"/>
    <w:uiPriority w:val="9"/>
    <w:rsid w:val="00EC42D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A0E02"/>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8C3876"/>
    <w:pPr>
      <w:tabs>
        <w:tab w:val="center" w:pos="4680"/>
        <w:tab w:val="right" w:pos="9360"/>
      </w:tabs>
    </w:pPr>
  </w:style>
  <w:style w:type="character" w:customStyle="1" w:styleId="FooterChar">
    <w:name w:val="Footer Char"/>
    <w:basedOn w:val="DefaultParagraphFont"/>
    <w:link w:val="Footer"/>
    <w:uiPriority w:val="99"/>
    <w:rsid w:val="008C3876"/>
  </w:style>
  <w:style w:type="character" w:styleId="PageNumber">
    <w:name w:val="page number"/>
    <w:basedOn w:val="DefaultParagraphFont"/>
    <w:uiPriority w:val="99"/>
    <w:semiHidden/>
    <w:unhideWhenUsed/>
    <w:rsid w:val="008C38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524</Words>
  <Characters>868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e Horsnell</cp:lastModifiedBy>
  <cp:revision>3</cp:revision>
  <dcterms:created xsi:type="dcterms:W3CDTF">2021-10-20T12:46:00Z</dcterms:created>
  <dcterms:modified xsi:type="dcterms:W3CDTF">2021-10-20T12:53:00Z</dcterms:modified>
</cp:coreProperties>
</file>